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D4C06" w14:textId="77777777" w:rsidR="00163887" w:rsidRDefault="00163887" w:rsidP="00163887">
      <w:pPr>
        <w:spacing w:line="240" w:lineRule="auto"/>
        <w:rPr>
          <w:b/>
          <w:bCs/>
        </w:rPr>
      </w:pPr>
      <w:r>
        <w:rPr>
          <w:b/>
          <w:bCs/>
        </w:rPr>
        <w:t xml:space="preserve">Supplemental Table 2: Influenza viruses circulating in 13 countries in Africa, 2019–2022 </w:t>
      </w:r>
    </w:p>
    <w:tbl>
      <w:tblPr>
        <w:tblW w:w="15714" w:type="dxa"/>
        <w:jc w:val="center"/>
        <w:tblLook w:val="04A0" w:firstRow="1" w:lastRow="0" w:firstColumn="1" w:lastColumn="0" w:noHBand="0" w:noVBand="1"/>
      </w:tblPr>
      <w:tblGrid>
        <w:gridCol w:w="1152"/>
        <w:gridCol w:w="952"/>
        <w:gridCol w:w="732"/>
        <w:gridCol w:w="579"/>
        <w:gridCol w:w="558"/>
        <w:gridCol w:w="901"/>
        <w:gridCol w:w="1008"/>
        <w:gridCol w:w="558"/>
        <w:gridCol w:w="579"/>
        <w:gridCol w:w="558"/>
        <w:gridCol w:w="901"/>
        <w:gridCol w:w="1008"/>
        <w:gridCol w:w="558"/>
        <w:gridCol w:w="579"/>
        <w:gridCol w:w="558"/>
        <w:gridCol w:w="901"/>
        <w:gridCol w:w="1008"/>
        <w:gridCol w:w="572"/>
        <w:gridCol w:w="579"/>
        <w:gridCol w:w="572"/>
        <w:gridCol w:w="901"/>
      </w:tblGrid>
      <w:tr w:rsidR="00163887" w:rsidRPr="00AC259E" w14:paraId="630E292D" w14:textId="77777777" w:rsidTr="007303FE">
        <w:trPr>
          <w:trHeight w:val="529"/>
          <w:jc w:val="center"/>
        </w:trPr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5460" w14:textId="77777777" w:rsidR="00163887" w:rsidRPr="00AC259E" w:rsidRDefault="00163887" w:rsidP="00730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22" w:type="dxa"/>
            <w:gridSpan w:val="5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3CAAF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irculating influenza viruses just before COVID-19 pandemic (week 1 2019 to week 9 2020)</w:t>
            </w:r>
          </w:p>
        </w:tc>
        <w:tc>
          <w:tcPr>
            <w:tcW w:w="3604" w:type="dxa"/>
            <w:gridSpan w:val="5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34CF4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irculating influenza viruses during the COVID-19 pandemic (week 10 - 52, 2020)</w:t>
            </w:r>
          </w:p>
        </w:tc>
        <w:tc>
          <w:tcPr>
            <w:tcW w:w="3604" w:type="dxa"/>
            <w:gridSpan w:val="5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BFB04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irculating influenza viruses during the COVID-19 pandemic (Week 1 - 52, 2021)</w:t>
            </w:r>
          </w:p>
        </w:tc>
        <w:tc>
          <w:tcPr>
            <w:tcW w:w="3632" w:type="dxa"/>
            <w:gridSpan w:val="5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39A224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irculating influenza viruses during the COVID-19 pandemic (Week 1 - 52, 2022)</w:t>
            </w:r>
          </w:p>
        </w:tc>
      </w:tr>
      <w:tr w:rsidR="00163887" w:rsidRPr="00AC259E" w14:paraId="4376FAD7" w14:textId="77777777" w:rsidTr="007303FE">
        <w:trPr>
          <w:trHeight w:val="1362"/>
          <w:jc w:val="center"/>
        </w:trPr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E84FB" w14:textId="77777777" w:rsidR="00163887" w:rsidRPr="00AC259E" w:rsidRDefault="00163887" w:rsidP="00730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05EA9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A (H1pdm09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4C4C31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A(H3)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3C2A0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B Ya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E5142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B Vi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048B6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otal number of positiv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ecimen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925200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A (H1pdm09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608258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A (H3)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755A96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B Ya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21068E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B Vi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55C2A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otal number of positiv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ecimen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AD8448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A (H1pdm09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8B3DE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A (H3)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93347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B Ya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90E64A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B Vi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F60E6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otal number of positiv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ecimen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95445A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A (H1pdm09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6C00A5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A (H3)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18C83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B Ya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85DDF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B Vi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61D83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otal number of positiv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ecimens</w:t>
            </w:r>
          </w:p>
        </w:tc>
      </w:tr>
      <w:tr w:rsidR="00163887" w:rsidRPr="00AC259E" w14:paraId="7681D928" w14:textId="77777777" w:rsidTr="007303FE">
        <w:trPr>
          <w:trHeight w:val="300"/>
          <w:jc w:val="center"/>
        </w:trPr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81D230" w14:textId="77777777" w:rsidR="00163887" w:rsidRPr="00DD0DD1" w:rsidRDefault="00163887" w:rsidP="00730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Cameroon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D694B3C" w14:textId="77777777" w:rsidR="00163887" w:rsidRPr="00DD0DD1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25.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827CB" w14:textId="77777777" w:rsidR="00163887" w:rsidRPr="00DD0DD1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33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B7F45" w14:textId="77777777" w:rsidR="00163887" w:rsidRPr="00DD0DD1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4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E62D0" w14:textId="77777777" w:rsidR="00163887" w:rsidRPr="00DD0DD1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35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D1C337" w14:textId="77777777" w:rsidR="00163887" w:rsidRPr="00DD0DD1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35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A3B0658" w14:textId="77777777" w:rsidR="00163887" w:rsidRPr="00DD0DD1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13.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F575A" w14:textId="77777777" w:rsidR="00163887" w:rsidRPr="00DD0DD1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81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6FB6D" w14:textId="77777777" w:rsidR="00163887" w:rsidRPr="00DD0DD1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85572" w14:textId="77777777" w:rsidR="00163887" w:rsidRPr="00DD0DD1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4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12CFE1" w14:textId="77777777" w:rsidR="00163887" w:rsidRPr="00DD0DD1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4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DBDBFEE" w14:textId="77777777" w:rsidR="00163887" w:rsidRPr="00DD0DD1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60.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8FB74" w14:textId="77777777" w:rsidR="00163887" w:rsidRPr="00DD0DD1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20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383DB" w14:textId="77777777" w:rsidR="00163887" w:rsidRPr="00DD0DD1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645EC" w14:textId="77777777" w:rsidR="00163887" w:rsidRPr="00DD0DD1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19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E52EA6" w14:textId="77777777" w:rsidR="00163887" w:rsidRPr="00DD0DD1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22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A3B6DD3" w14:textId="77777777" w:rsidR="00163887" w:rsidRPr="00DD0DD1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NA</w:t>
            </w:r>
            <w:r>
              <w:rPr>
                <w:sz w:val="16"/>
                <w:szCs w:val="16"/>
              </w:rPr>
              <w:t>*</w:t>
            </w:r>
            <w:r w:rsidRPr="00DD0DD1">
              <w:rPr>
                <w:sz w:val="16"/>
                <w:szCs w:val="16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0F11F" w14:textId="77777777" w:rsidR="00163887" w:rsidRPr="00DD0DD1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NA</w:t>
            </w:r>
            <w:r>
              <w:rPr>
                <w:sz w:val="16"/>
                <w:szCs w:val="16"/>
              </w:rPr>
              <w:t>*</w:t>
            </w:r>
            <w:r w:rsidRPr="00DD0DD1">
              <w:rPr>
                <w:sz w:val="16"/>
                <w:szCs w:val="16"/>
              </w:rPr>
              <w:t>*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F1850" w14:textId="77777777" w:rsidR="00163887" w:rsidRPr="00DD0DD1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NA*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49E09" w14:textId="77777777" w:rsidR="00163887" w:rsidRPr="00DD0DD1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NA</w:t>
            </w:r>
            <w:r>
              <w:rPr>
                <w:sz w:val="16"/>
                <w:szCs w:val="16"/>
              </w:rPr>
              <w:t>*</w:t>
            </w:r>
            <w:r w:rsidRPr="00DD0DD1">
              <w:rPr>
                <w:sz w:val="16"/>
                <w:szCs w:val="16"/>
              </w:rPr>
              <w:t>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69FAB77" w14:textId="77777777" w:rsidR="00163887" w:rsidRPr="00DD0DD1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D0DD1">
              <w:rPr>
                <w:sz w:val="16"/>
                <w:szCs w:val="16"/>
              </w:rPr>
              <w:t>NA</w:t>
            </w:r>
            <w:r>
              <w:rPr>
                <w:sz w:val="16"/>
                <w:szCs w:val="16"/>
              </w:rPr>
              <w:t>*</w:t>
            </w:r>
            <w:r w:rsidRPr="00DD0DD1">
              <w:rPr>
                <w:sz w:val="16"/>
                <w:szCs w:val="16"/>
              </w:rPr>
              <w:t>*</w:t>
            </w:r>
          </w:p>
        </w:tc>
      </w:tr>
      <w:tr w:rsidR="00163887" w:rsidRPr="00AC259E" w14:paraId="2BF4F6F6" w14:textId="77777777" w:rsidTr="007303FE">
        <w:trPr>
          <w:trHeight w:val="300"/>
          <w:jc w:val="center"/>
        </w:trPr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C711" w14:textId="77777777" w:rsidR="00163887" w:rsidRPr="00AC259E" w:rsidRDefault="00163887" w:rsidP="00730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DAFA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6FC7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FFA8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AC1E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DDCE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F8B0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2B0A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F3D3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D3A7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53A9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316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AF9A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A4D3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127C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0519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790F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FA5B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60F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600F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2FD1C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</w:t>
            </w:r>
          </w:p>
        </w:tc>
      </w:tr>
      <w:tr w:rsidR="00163887" w:rsidRPr="00AC259E" w14:paraId="522A34B6" w14:textId="77777777" w:rsidTr="007303FE">
        <w:trPr>
          <w:trHeight w:val="300"/>
          <w:jc w:val="center"/>
        </w:trPr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0266" w14:textId="77777777" w:rsidR="00163887" w:rsidRPr="00AC259E" w:rsidRDefault="00163887" w:rsidP="00730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RC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E463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8201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4A9D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326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F980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6ECE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9D5F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F26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DEF6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6E24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2EB3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57C7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4377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DB5D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3BED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D554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D65F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F912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D300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D67F7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</w:p>
        </w:tc>
      </w:tr>
      <w:tr w:rsidR="00163887" w:rsidRPr="00AC259E" w14:paraId="3DE4A76E" w14:textId="77777777" w:rsidTr="007303FE">
        <w:trPr>
          <w:trHeight w:val="300"/>
          <w:jc w:val="center"/>
        </w:trPr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1CFC" w14:textId="77777777" w:rsidR="00163887" w:rsidRPr="00AC259E" w:rsidRDefault="00163887" w:rsidP="00730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B47B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B0B8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5B1B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19F6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D593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2EC3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B7D1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C9FB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822B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793F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469F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0858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F5DA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9CE4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917E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9798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6FC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B25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3194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BFEA3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9</w:t>
            </w:r>
          </w:p>
        </w:tc>
      </w:tr>
      <w:tr w:rsidR="00163887" w:rsidRPr="00AC259E" w14:paraId="0DD882F1" w14:textId="77777777" w:rsidTr="007303FE">
        <w:trPr>
          <w:trHeight w:val="300"/>
          <w:jc w:val="center"/>
        </w:trPr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F63D" w14:textId="77777777" w:rsidR="00163887" w:rsidRPr="00AC259E" w:rsidRDefault="00163887" w:rsidP="00730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3C61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3440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3B04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D208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64FC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D68F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22EF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15BF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2204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E74A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FB0A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A3E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6C4B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6CDC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182C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51B0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9099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183F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FA7C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B3978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0</w:t>
            </w:r>
          </w:p>
        </w:tc>
      </w:tr>
      <w:tr w:rsidR="00163887" w:rsidRPr="00AC259E" w14:paraId="13E2EA4F" w14:textId="77777777" w:rsidTr="007303FE">
        <w:trPr>
          <w:trHeight w:val="300"/>
          <w:jc w:val="center"/>
        </w:trPr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22EE" w14:textId="77777777" w:rsidR="00163887" w:rsidRPr="00AC259E" w:rsidRDefault="00163887" w:rsidP="00730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D3F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537E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DB6B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7F20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ADA4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3D33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B873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F568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8A9F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C8B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A484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30D9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C6F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5B7A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332F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6014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961C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AEE1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A736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B824F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</w:tr>
      <w:tr w:rsidR="00163887" w:rsidRPr="00AC259E" w14:paraId="3065798A" w14:textId="77777777" w:rsidTr="007303FE">
        <w:trPr>
          <w:trHeight w:val="300"/>
          <w:jc w:val="center"/>
        </w:trPr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8639" w14:textId="77777777" w:rsidR="00163887" w:rsidRPr="00AC259E" w:rsidRDefault="00163887" w:rsidP="00730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E64D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F2E6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4F54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010A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A6F6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0C6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8783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7A24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90D7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792D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6A80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57FD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5FB0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ABCE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DD4C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6FF9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623F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ECF8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B70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EF4E3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</w:tr>
      <w:tr w:rsidR="00163887" w:rsidRPr="00AC259E" w14:paraId="1629F8BA" w14:textId="77777777" w:rsidTr="007303FE">
        <w:trPr>
          <w:trHeight w:val="300"/>
          <w:jc w:val="center"/>
        </w:trPr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6B24" w14:textId="77777777" w:rsidR="00163887" w:rsidRPr="00AC259E" w:rsidRDefault="00163887" w:rsidP="00730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0CE9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0F67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A43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4B29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4FCA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E7CC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8136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B11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62DF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E298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DC66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2693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9000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0520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6E2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7343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8173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BD6B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84E4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7028E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7</w:t>
            </w:r>
          </w:p>
        </w:tc>
      </w:tr>
      <w:tr w:rsidR="00163887" w:rsidRPr="00AC259E" w14:paraId="1BFEDE20" w14:textId="77777777" w:rsidTr="007303FE">
        <w:trPr>
          <w:trHeight w:val="300"/>
          <w:jc w:val="center"/>
        </w:trPr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A3B4" w14:textId="77777777" w:rsidR="00163887" w:rsidRPr="00AC259E" w:rsidRDefault="00163887" w:rsidP="00730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09B4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2C02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3EF8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557D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4207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C110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5754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2D8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38C2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449D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289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A52E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D9BC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DD3B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1BC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074A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A0F7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D99B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D9CA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6E2FD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1</w:t>
            </w:r>
          </w:p>
        </w:tc>
      </w:tr>
      <w:tr w:rsidR="00163887" w:rsidRPr="00AC259E" w14:paraId="6DA854E9" w14:textId="77777777" w:rsidTr="007303FE">
        <w:trPr>
          <w:trHeight w:val="300"/>
          <w:jc w:val="center"/>
        </w:trPr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3FC7" w14:textId="77777777" w:rsidR="00163887" w:rsidRPr="00AC259E" w:rsidRDefault="00163887" w:rsidP="00730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7A14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215D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CD4B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8E49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70C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FEC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B729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99CD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3B9D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F6D7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52E0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1AC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9E4E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ECA7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A619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E858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5AF3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F42C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F1EF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E2F4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1</w:t>
            </w:r>
          </w:p>
        </w:tc>
      </w:tr>
      <w:tr w:rsidR="00163887" w:rsidRPr="00AC259E" w14:paraId="1E0B499C" w14:textId="77777777" w:rsidTr="007303FE">
        <w:trPr>
          <w:trHeight w:val="300"/>
          <w:jc w:val="center"/>
        </w:trPr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6FBE" w14:textId="77777777" w:rsidR="00163887" w:rsidRPr="00AC259E" w:rsidRDefault="00163887" w:rsidP="00730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CB07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A0E4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FA08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EF61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3A58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4791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5A6C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A56B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DEF4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EB63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305E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8C92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91C9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903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FFF8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A834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CE4B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19AB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89DD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ECDD6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6</w:t>
            </w:r>
          </w:p>
        </w:tc>
      </w:tr>
      <w:tr w:rsidR="00163887" w:rsidRPr="00AC259E" w14:paraId="235B08F0" w14:textId="77777777" w:rsidTr="007303FE">
        <w:trPr>
          <w:trHeight w:val="300"/>
          <w:jc w:val="center"/>
        </w:trPr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A85C" w14:textId="77777777" w:rsidR="00163887" w:rsidRPr="00AC259E" w:rsidRDefault="00163887" w:rsidP="00730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9E39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D184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8281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68A0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B331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3C62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76C9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C82D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20F2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990A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E629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57FC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3504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A57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4C86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946A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50FD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F9BE" w14:textId="77777777" w:rsidR="00163887" w:rsidRPr="00AC259E" w:rsidRDefault="00163887" w:rsidP="00730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9D02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504EE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8</w:t>
            </w:r>
          </w:p>
        </w:tc>
      </w:tr>
      <w:tr w:rsidR="00163887" w:rsidRPr="00AC259E" w14:paraId="42E1290C" w14:textId="77777777" w:rsidTr="007303FE">
        <w:trPr>
          <w:trHeight w:val="311"/>
          <w:jc w:val="center"/>
        </w:trPr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9702" w14:textId="77777777" w:rsidR="00163887" w:rsidRPr="00AC259E" w:rsidRDefault="00163887" w:rsidP="00730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80DEE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B3403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714AE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13CE4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BCF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303CE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5D8E3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E819D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F355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DACB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F5A37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4B9DC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0A83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EF20C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8183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D5F8B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75958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B7CEE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488F5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6F851" w14:textId="77777777" w:rsidR="00163887" w:rsidRPr="00AC259E" w:rsidRDefault="00163887" w:rsidP="00730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C25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9</w:t>
            </w:r>
          </w:p>
        </w:tc>
      </w:tr>
    </w:tbl>
    <w:p w14:paraId="52F0813B" w14:textId="77777777" w:rsidR="00163887" w:rsidRDefault="00163887" w:rsidP="00163887">
      <w:pPr>
        <w:spacing w:line="240" w:lineRule="auto"/>
        <w:rPr>
          <w:b/>
          <w:bCs/>
        </w:rPr>
      </w:pPr>
    </w:p>
    <w:p w14:paraId="6F9AA666" w14:textId="77777777" w:rsidR="00163887" w:rsidRDefault="00163887" w:rsidP="00163887">
      <w:r>
        <w:t>Abbreviations: NA, not applicable; Vic, Victoria; Yam, Yamagata.</w:t>
      </w:r>
    </w:p>
    <w:p w14:paraId="1AEE7B76" w14:textId="77777777" w:rsidR="00163887" w:rsidRDefault="00163887" w:rsidP="00163887">
      <w:pPr>
        <w:spacing w:line="240" w:lineRule="auto"/>
      </w:pPr>
      <w:r>
        <w:t>*T</w:t>
      </w:r>
      <w:r w:rsidRPr="00167DD3">
        <w:t>wo countries reported B/Yamagata in 2020 and 2021; however, the viruses identified have not been confirmed by a WHO Collaborating Center for influenza.</w:t>
      </w:r>
    </w:p>
    <w:p w14:paraId="4A0320A1" w14:textId="77777777" w:rsidR="00163887" w:rsidRDefault="00163887" w:rsidP="00163887">
      <w:pPr>
        <w:spacing w:line="240" w:lineRule="auto"/>
        <w:rPr>
          <w:b/>
          <w:bCs/>
        </w:rPr>
      </w:pPr>
      <w:r>
        <w:t>**Cameroon did not meet inclusion criteria for 2022.</w:t>
      </w:r>
    </w:p>
    <w:p w14:paraId="42C3C841" w14:textId="77777777" w:rsidR="00A72830" w:rsidRDefault="00A72830"/>
    <w:sectPr w:rsidR="00A72830" w:rsidSect="00E234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887"/>
    <w:rsid w:val="00163887"/>
    <w:rsid w:val="00A72830"/>
    <w:rsid w:val="00E2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E818B"/>
  <w15:chartTrackingRefBased/>
  <w15:docId w15:val="{820D7C13-598D-4EFB-9E4C-A6C70ECF1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8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William (CDC/NCIRD/ID)</dc:creator>
  <cp:keywords/>
  <dc:description/>
  <cp:lastModifiedBy>Davis, William (CDC/NCIRD/ID)</cp:lastModifiedBy>
  <cp:revision>2</cp:revision>
  <dcterms:created xsi:type="dcterms:W3CDTF">2023-11-22T02:30:00Z</dcterms:created>
  <dcterms:modified xsi:type="dcterms:W3CDTF">2023-11-22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11-22T02:30:5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97c778f-07f1-47ba-9472-c364f7e758f5</vt:lpwstr>
  </property>
  <property fmtid="{D5CDD505-2E9C-101B-9397-08002B2CF9AE}" pid="8" name="MSIP_Label_7b94a7b8-f06c-4dfe-bdcc-9b548fd58c31_ContentBits">
    <vt:lpwstr>0</vt:lpwstr>
  </property>
</Properties>
</file>